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A92ADF" w14:textId="68AEFA21" w:rsidR="00D84980" w:rsidRDefault="00D84980" w:rsidP="00D84980">
      <w:pPr>
        <w:spacing w:line="360" w:lineRule="auto"/>
        <w:ind w:firstLineChars="200" w:firstLine="480"/>
        <w:rPr>
          <w:rFonts w:ascii="Times New Roman" w:eastAsiaTheme="majorEastAsia" w:hAnsi="Times New Roman"/>
          <w:kern w:val="0"/>
          <w:sz w:val="24"/>
          <w:szCs w:val="24"/>
        </w:rPr>
      </w:pPr>
      <w:r>
        <w:rPr>
          <w:rFonts w:ascii="Times New Roman" w:eastAsiaTheme="majorEastAsia" w:hAnsi="Times New Roman"/>
          <w:b/>
          <w:kern w:val="0"/>
          <w:sz w:val="24"/>
          <w:szCs w:val="24"/>
        </w:rPr>
        <w:t xml:space="preserve">  </w:t>
      </w:r>
      <w:r w:rsidRPr="00D07861">
        <w:rPr>
          <w:rFonts w:ascii="Times New Roman" w:eastAsiaTheme="majorEastAsia" w:hAnsi="Times New Roman"/>
          <w:b/>
          <w:kern w:val="0"/>
          <w:sz w:val="24"/>
          <w:szCs w:val="24"/>
        </w:rPr>
        <w:t xml:space="preserve"> </w:t>
      </w:r>
      <w:r w:rsidR="00FB7959">
        <w:rPr>
          <w:rFonts w:ascii="Times New Roman" w:eastAsiaTheme="majorEastAsia" w:hAnsi="Times New Roman"/>
          <w:b/>
          <w:kern w:val="0"/>
          <w:sz w:val="24"/>
          <w:szCs w:val="24"/>
        </w:rPr>
        <w:t xml:space="preserve">      </w:t>
      </w:r>
      <w:r>
        <w:rPr>
          <w:rFonts w:ascii="Times New Roman" w:eastAsiaTheme="majorEastAsia" w:hAnsi="Times New Roman"/>
          <w:kern w:val="0"/>
          <w:sz w:val="24"/>
          <w:szCs w:val="24"/>
        </w:rPr>
        <w:t xml:space="preserve"> The accurate score of Bootstrap validation method</w:t>
      </w:r>
    </w:p>
    <w:tbl>
      <w:tblPr>
        <w:tblW w:w="5993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143"/>
        <w:gridCol w:w="1144"/>
        <w:gridCol w:w="1144"/>
        <w:gridCol w:w="1144"/>
      </w:tblGrid>
      <w:tr w:rsidR="00D84980" w:rsidRPr="004B0699" w14:paraId="01550F21" w14:textId="77777777" w:rsidTr="009E0733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E7B50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Boot ROC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D7EC8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st Qu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5ACE0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5EEB5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36DB8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3rd Qu</w:t>
            </w:r>
          </w:p>
        </w:tc>
      </w:tr>
      <w:tr w:rsidR="00D84980" w:rsidRPr="004B0699" w14:paraId="567C48D2" w14:textId="77777777" w:rsidTr="009E0733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0BF4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Ki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5481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45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9508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5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2847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5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F37F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615</w:t>
            </w:r>
          </w:p>
        </w:tc>
      </w:tr>
      <w:tr w:rsidR="00D84980" w:rsidRPr="004B0699" w14:paraId="4B751478" w14:textId="77777777" w:rsidTr="009E0733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7987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CD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16B1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56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7ECE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A470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64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4369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736</w:t>
            </w:r>
          </w:p>
        </w:tc>
      </w:tr>
      <w:tr w:rsidR="00D84980" w:rsidRPr="004B0699" w14:paraId="6A3B0411" w14:textId="77777777" w:rsidTr="009E0733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2D36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S-1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66DB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8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AB29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8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284D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86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D4BC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913</w:t>
            </w:r>
          </w:p>
        </w:tc>
      </w:tr>
      <w:tr w:rsidR="00D84980" w:rsidRPr="004B0699" w14:paraId="3A7768E5" w14:textId="77777777" w:rsidTr="009E0733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7DCDC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Vimenti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0D836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75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365DB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8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78563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80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4E022" w14:textId="77777777" w:rsidR="00D84980" w:rsidRPr="004B069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4B069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875</w:t>
            </w:r>
          </w:p>
        </w:tc>
      </w:tr>
    </w:tbl>
    <w:p w14:paraId="11FFEC71" w14:textId="77777777" w:rsidR="00D84980" w:rsidRDefault="00D84980" w:rsidP="00D84980">
      <w:pPr>
        <w:spacing w:line="360" w:lineRule="auto"/>
        <w:ind w:firstLineChars="200" w:firstLine="480"/>
        <w:jc w:val="center"/>
        <w:rPr>
          <w:rFonts w:ascii="Times New Roman" w:eastAsiaTheme="majorEastAsia" w:hAnsi="Times New Roman"/>
          <w:b/>
          <w:kern w:val="0"/>
          <w:sz w:val="24"/>
          <w:szCs w:val="24"/>
        </w:rPr>
      </w:pPr>
    </w:p>
    <w:p w14:paraId="221E56F6" w14:textId="1BBEBFC6" w:rsidR="00D84980" w:rsidRDefault="00D84980" w:rsidP="00FB7959">
      <w:pPr>
        <w:spacing w:line="360" w:lineRule="auto"/>
        <w:ind w:firstLineChars="650" w:firstLine="1560"/>
        <w:rPr>
          <w:rFonts w:ascii="Times New Roman" w:eastAsiaTheme="majorEastAsia" w:hAnsi="Times New Roman"/>
          <w:kern w:val="0"/>
          <w:sz w:val="24"/>
          <w:szCs w:val="24"/>
        </w:rPr>
      </w:pPr>
      <w:r>
        <w:rPr>
          <w:rFonts w:ascii="Times New Roman" w:eastAsiaTheme="majorEastAsia" w:hAnsi="Times New Roman"/>
          <w:kern w:val="0"/>
          <w:sz w:val="24"/>
          <w:szCs w:val="24"/>
        </w:rPr>
        <w:t>The accurate score of 3-fold cross validation method</w:t>
      </w:r>
    </w:p>
    <w:tbl>
      <w:tblPr>
        <w:tblW w:w="5954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</w:tblGrid>
      <w:tr w:rsidR="00D84980" w:rsidRPr="00117509" w14:paraId="6DC3A215" w14:textId="77777777" w:rsidTr="009E0733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ADFC8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B46652">
              <w:rPr>
                <w:rFonts w:ascii="Times New Roman" w:hAnsi="Times New Roman"/>
                <w:color w:val="000000"/>
                <w:kern w:val="0"/>
                <w:sz w:val="22"/>
              </w:rPr>
              <w:t>CV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RO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7A8EA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st Q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7E7C3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2DF25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77295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3rd Qu</w:t>
            </w:r>
          </w:p>
        </w:tc>
      </w:tr>
      <w:tr w:rsidR="00D84980" w:rsidRPr="00117509" w14:paraId="51D08BAF" w14:textId="77777777" w:rsidTr="009E0733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E54F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Ki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CDE8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1EB0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24E0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8</w:t>
            </w: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5E2C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034ABE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5</w:t>
            </w:r>
            <w:r w:rsidRPr="00034ABE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51</w:t>
            </w:r>
          </w:p>
        </w:tc>
      </w:tr>
      <w:tr w:rsidR="00D84980" w:rsidRPr="00117509" w14:paraId="460AB2D4" w14:textId="77777777" w:rsidTr="009E0733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A046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CD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8641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49DF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DD2E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2080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698</w:t>
            </w:r>
          </w:p>
        </w:tc>
      </w:tr>
      <w:tr w:rsidR="00D84980" w:rsidRPr="00117509" w14:paraId="44303E5E" w14:textId="77777777" w:rsidTr="009E0733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512C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S-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DCE0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59B0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8663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4874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823</w:t>
            </w:r>
          </w:p>
        </w:tc>
      </w:tr>
      <w:tr w:rsidR="00D84980" w:rsidRPr="00117509" w14:paraId="407EEE38" w14:textId="77777777" w:rsidTr="009E0733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566C8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Vimen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4B6D5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7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701B7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8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99861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8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7A558" w14:textId="77777777" w:rsidR="00D84980" w:rsidRPr="00117509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11750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833</w:t>
            </w:r>
          </w:p>
        </w:tc>
      </w:tr>
    </w:tbl>
    <w:p w14:paraId="6085BE99" w14:textId="77777777" w:rsidR="00D84980" w:rsidRDefault="00D84980" w:rsidP="00D84980">
      <w:pPr>
        <w:spacing w:line="360" w:lineRule="auto"/>
        <w:ind w:firstLineChars="200" w:firstLine="480"/>
        <w:rPr>
          <w:rFonts w:ascii="Times New Roman" w:eastAsiaTheme="majorEastAsia" w:hAnsi="Times New Roman"/>
          <w:b/>
          <w:kern w:val="0"/>
          <w:sz w:val="24"/>
          <w:szCs w:val="24"/>
        </w:rPr>
      </w:pPr>
      <w:r>
        <w:rPr>
          <w:rFonts w:ascii="Times New Roman" w:eastAsiaTheme="majorEastAsia" w:hAnsi="Times New Roman"/>
          <w:b/>
          <w:kern w:val="0"/>
          <w:sz w:val="24"/>
          <w:szCs w:val="24"/>
        </w:rPr>
        <w:t xml:space="preserve">     </w:t>
      </w:r>
    </w:p>
    <w:p w14:paraId="05EDCEC6" w14:textId="7FCFC519" w:rsidR="00D84980" w:rsidRDefault="00D84980" w:rsidP="00FB7959">
      <w:pPr>
        <w:spacing w:line="360" w:lineRule="auto"/>
        <w:ind w:firstLineChars="650" w:firstLine="1560"/>
        <w:rPr>
          <w:rFonts w:ascii="Times New Roman" w:eastAsiaTheme="majorEastAsia" w:hAnsi="Times New Roman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eastAsiaTheme="majorEastAsia" w:hAnsi="Times New Roman"/>
          <w:kern w:val="0"/>
          <w:sz w:val="24"/>
          <w:szCs w:val="24"/>
        </w:rPr>
        <w:t>The accurate score of 5-fold cross validation method.</w:t>
      </w:r>
    </w:p>
    <w:tbl>
      <w:tblPr>
        <w:tblW w:w="5954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</w:tblGrid>
      <w:tr w:rsidR="00D84980" w:rsidRPr="00AB0AC8" w14:paraId="67855A92" w14:textId="77777777" w:rsidTr="009E0733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23795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CV5 RO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B04B4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st Q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0425C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E9C84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7264F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3rd Qu</w:t>
            </w:r>
          </w:p>
        </w:tc>
      </w:tr>
      <w:tr w:rsidR="00D84980" w:rsidRPr="00AB0AC8" w14:paraId="6502457F" w14:textId="77777777" w:rsidTr="009E0733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83E3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Ki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3DB6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3</w:t>
            </w: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22F8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8</w:t>
            </w: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693D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7</w:t>
            </w: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49F7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5</w:t>
            </w: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40</w:t>
            </w:r>
          </w:p>
        </w:tc>
      </w:tr>
      <w:tr w:rsidR="00D84980" w:rsidRPr="00AB0AC8" w14:paraId="7B8C0C92" w14:textId="77777777" w:rsidTr="009E0733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FEE4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CD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3DEE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A9C7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1AB9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0677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750</w:t>
            </w:r>
          </w:p>
        </w:tc>
      </w:tr>
      <w:tr w:rsidR="00D84980" w:rsidRPr="00AB0AC8" w14:paraId="32DF3B5B" w14:textId="77777777" w:rsidTr="009E0733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3B4B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S-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88A1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8745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226D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B0ED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958</w:t>
            </w:r>
          </w:p>
        </w:tc>
      </w:tr>
      <w:tr w:rsidR="00D84980" w:rsidRPr="00AB0AC8" w14:paraId="148A7E61" w14:textId="77777777" w:rsidTr="009E0733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4E1EF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Vimen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C596E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7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F8F01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8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DDC20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7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28B65" w14:textId="77777777" w:rsidR="00D84980" w:rsidRPr="00AB0AC8" w:rsidRDefault="00D84980" w:rsidP="009E0733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AB0AC8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875</w:t>
            </w:r>
          </w:p>
        </w:tc>
      </w:tr>
    </w:tbl>
    <w:p w14:paraId="13E97A74" w14:textId="77777777" w:rsidR="000D19F9" w:rsidRDefault="000D19F9"/>
    <w:sectPr w:rsidR="000D1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7D5B01" w14:textId="77777777" w:rsidR="00213145" w:rsidRDefault="00213145" w:rsidP="00D84980">
      <w:r>
        <w:separator/>
      </w:r>
    </w:p>
  </w:endnote>
  <w:endnote w:type="continuationSeparator" w:id="0">
    <w:p w14:paraId="371B730E" w14:textId="77777777" w:rsidR="00213145" w:rsidRDefault="00213145" w:rsidP="00D84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FA0EFB" w14:textId="77777777" w:rsidR="00213145" w:rsidRDefault="00213145" w:rsidP="00D84980">
      <w:r>
        <w:separator/>
      </w:r>
    </w:p>
  </w:footnote>
  <w:footnote w:type="continuationSeparator" w:id="0">
    <w:p w14:paraId="66F094B7" w14:textId="77777777" w:rsidR="00213145" w:rsidRDefault="00213145" w:rsidP="00D849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4A8"/>
    <w:rsid w:val="000A74A8"/>
    <w:rsid w:val="000D19F9"/>
    <w:rsid w:val="00213145"/>
    <w:rsid w:val="003C6A68"/>
    <w:rsid w:val="003D136D"/>
    <w:rsid w:val="00855AAA"/>
    <w:rsid w:val="00BA1BB6"/>
    <w:rsid w:val="00D84980"/>
    <w:rsid w:val="00E50474"/>
    <w:rsid w:val="00EF591F"/>
    <w:rsid w:val="00FA3C20"/>
    <w:rsid w:val="00FB7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C6F550"/>
  <w15:chartTrackingRefBased/>
  <w15:docId w15:val="{917B0988-9A70-4EC6-88D4-6E4B5C885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498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49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49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498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49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andlj@126.com</dc:creator>
  <cp:keywords/>
  <dc:description/>
  <cp:lastModifiedBy>commandlj@126.com</cp:lastModifiedBy>
  <cp:revision>6</cp:revision>
  <dcterms:created xsi:type="dcterms:W3CDTF">2019-11-30T06:40:00Z</dcterms:created>
  <dcterms:modified xsi:type="dcterms:W3CDTF">2020-01-08T20:43:00Z</dcterms:modified>
</cp:coreProperties>
</file>